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3068" w:rsidRDefault="00783B9B">
      <w:pPr>
        <w:widowControl/>
        <w:jc w:val="center"/>
        <w:textAlignment w:val="center"/>
        <w:rPr>
          <w:rFonts w:ascii="等线" w:eastAsia="等线" w:hAnsi="等线" w:cs="等线"/>
          <w:color w:val="000000"/>
          <w:kern w:val="0"/>
          <w:sz w:val="22"/>
          <w:szCs w:val="22"/>
          <w:lang w:bidi="ar"/>
        </w:rPr>
      </w:pPr>
      <w:bookmarkStart w:id="0" w:name="_GoBack"/>
      <w:bookmarkEnd w:id="0"/>
      <w:r w:rsidRPr="00783B9B">
        <w:rPr>
          <w:rFonts w:ascii="Times New Roman" w:eastAsia="等线" w:hAnsi="Times New Roman" w:cs="Times New Roman"/>
          <w:b/>
          <w:bCs/>
          <w:color w:val="000000"/>
          <w:kern w:val="0"/>
          <w:sz w:val="22"/>
          <w:szCs w:val="22"/>
          <w:lang w:bidi="ar"/>
        </w:rPr>
        <w:t xml:space="preserve">Supplementary Table 1. A total of 159 </w:t>
      </w:r>
      <w:proofErr w:type="spellStart"/>
      <w:r w:rsidRPr="00783B9B">
        <w:rPr>
          <w:rFonts w:ascii="Times New Roman" w:eastAsia="等线" w:hAnsi="Times New Roman" w:cs="Times New Roman"/>
          <w:b/>
          <w:bCs/>
          <w:color w:val="000000"/>
          <w:kern w:val="0"/>
          <w:sz w:val="22"/>
          <w:szCs w:val="22"/>
          <w:lang w:bidi="ar"/>
        </w:rPr>
        <w:t>necroptosis</w:t>
      </w:r>
      <w:proofErr w:type="spellEnd"/>
      <w:r w:rsidRPr="00783B9B">
        <w:rPr>
          <w:rFonts w:ascii="Times New Roman" w:eastAsia="等线" w:hAnsi="Times New Roman" w:cs="Times New Roman"/>
          <w:b/>
          <w:bCs/>
          <w:color w:val="000000"/>
          <w:kern w:val="0"/>
          <w:sz w:val="22"/>
          <w:szCs w:val="22"/>
          <w:lang w:bidi="ar"/>
        </w:rPr>
        <w:t>-related genes from KEGG.</w:t>
      </w:r>
    </w:p>
    <w:tbl>
      <w:tblPr>
        <w:tblW w:w="84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3"/>
        <w:gridCol w:w="1564"/>
        <w:gridCol w:w="5969"/>
      </w:tblGrid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umor necrosis factor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RSF1A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NF receptor superfamily member 1A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DD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NFRSF1A associated via death domain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F2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NF receptor associated factor 2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F5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NF receptor associated factor 5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PK1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eceptor interacting serine/threonine kinase 1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RC2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ulovir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AP repeat containing 2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RC3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ulovir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AP repeat containing 3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IAP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X-linked inhibitor of apoptosis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BCK1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ANBP2-type and C3HC4-type zinc finger containing 1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NF31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ing finger protein 31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ARPIN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HANK associated RH domain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eracto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ATA2L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ermatogenesis associated 2 like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ATA2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ermatogenesis associated 2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LD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YLD lysine 63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ubiquitin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DD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as associated via death domain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P8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p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8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FLAR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SP8 and FADD like apoptosis regulator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PK3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eceptor interacting serine/threonine kinase 3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BB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ytochrome b-245 beta chain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MK2A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lcium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modul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ependent protein kinase II alpha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22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MK2D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lcium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modul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ependent protein kinase II delta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MK2B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lcium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modul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ependent protein kinase II beta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MK2G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lcium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modul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ependent protein kinase II gamma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5A4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olute carrier family 25 member 4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5A5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olute carrier family 25 member 5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5A6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olute carrier family 25 member 6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5A31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olute carrier family 25 member 31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ID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ptidylproly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omer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DAC1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voltage dependent anion channel 1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DAC2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voltage dependent anion channel 2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DAC3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voltage dependent anion channel 3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UD2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glutamate dehydrogenase 2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UD1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glutamate dehydrogenase 1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UL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glutamate-ammonia ligase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GL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glycogen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osphoryl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L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GM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glycogen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osphoryl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muscle associated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GB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glycogen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osphoryl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PK8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itogen-activated protein kinase 8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PK10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itogen-activated protein kinase 10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PK9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itogen-activated protein kinase 9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TH1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erritin heavy chain 1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TL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erritin light chain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2G4E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hospholipase A2 group IVE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2G4A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hospholipase A2 group IVA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MJD7-PLA2G4B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JMJD7-PLA2G4B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adthroug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2G4B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hospholipase A2 group IVB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2G4C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hospholipase A2 group IVC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2G4D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hospholipase A2 group IVD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2G4F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hospholipase A2 group IVF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OX15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chidonat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5-lipoxygenase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PN1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pa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PN2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pa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PD1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hingomyel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osphodiester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LKL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ixed lineage kinase domain like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seudokin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GAM5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GAM family member 5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NM1L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ynam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 like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LRP3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LR family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r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omain containing 3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CARD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YD and CARD domain containing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P1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p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B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terleukin 1 beta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MP2A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harge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ltivesicula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ody protein 2A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MP2B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harge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ltivesicula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ody protein 2B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MP3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harge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ltivesicula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ody protein 3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NF103-CHMP3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NF103-CHMP3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adthroug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MP4B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harge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ltivesicula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ody protein 4B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MP4A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harge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ltivesicula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ody protein 4A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MP4C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harge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ltivesicula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ody protein 4C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MP6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harge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ltivesicula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ody protein 6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PS4B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vacuolar protein sorting 4 homolog B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PS4A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vacuolar protein sorting 4 homolog A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MP1B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harge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ltivesicula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ody protein 1B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MP1A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harge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ltivesicula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ody protein 1A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MP5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harge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ltivesicula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ody protein 5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MP7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harge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ltivesicula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ody protein 7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PM7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ransient receptor potential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tio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hannel subfamily M member 7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A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terleukin 1 alpha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33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terleukin 33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MGB1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igh mobility group box 1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SF10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NF superfamily member 10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RSF10A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NF receptor superfamily member 10a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RSF10B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NF receptor superfamily member 10b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SLG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as ligand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S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as cell surface death receptor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F1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as associated factor 1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NA1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terferon alpha 1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NA2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terferon alpha 2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NA4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terferon alpha 4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NA5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terferon alpha 5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NA6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terferon alpha 6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NA7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terferon alpha 7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92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NA8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terferon alpha 8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93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NA10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terferon alpha 10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94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NA13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terferon alpha 13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95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NA14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terferon alpha 14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96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NA16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terferon alpha 16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NA17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terferon alpha 17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NA21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terferon alpha 21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99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NB1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terferon beta 1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NG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terferon gamma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NAR1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terferon alpha and beta receptor subunit 1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02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NAR2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terferon alpha and beta receptor subunit 2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03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NGR1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terferon gamma receptor 1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04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NGR2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terferon gamma receptor 2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05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AK1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Janus kinase 1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06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AK2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Janus kinase 2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AK3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Janus kinase 3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K2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yrosine kinase 2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09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1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ignal transducer and activator of transcription 1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1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2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ignal transducer and activator of transcription 2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1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3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ignal transducer and activator of transcription 3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4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ignal transducer and activator of transcription 4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13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5A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ignal transducer and activator of transcription 5A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14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5B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ignal transducer and activator of transcription 5B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15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6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ignal transducer and activator of transcription 6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16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F9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terferon regulatory factor 9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17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IF2AK2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ukaryotic translation initiation factor 2 alpha kinase 2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18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LR4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oll like receptor 4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19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CAM2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oll like receptor adaptor molecule 2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2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CAM1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oll like receptor adaptor molecule 1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2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LR3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oll like receptor 3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22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BP1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Z-DNA binding protein 1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23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SP21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ubiquitin specific peptidase 21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24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QSTM1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questosom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25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P90AA1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eat shock protein 90 alpha family class A member 1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26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P90AB1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eat shock protein 90 alpha family class B member 1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27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AIP3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NF alpha induced protein 3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P1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oly(ADP-ribose) polymerase 1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29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D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H3 interacting domain death agonist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3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X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CL2 associated X, apoptosis regulator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3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IFM1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poptosis inducing factor mitochondria associated 1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32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X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2A.X variant histone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33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C20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2A clustered histone 20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34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C12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2A clustered histone 12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35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C1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2A clustered histone 1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36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W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2A.W histone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37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B3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2A.B variant histone 3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38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C8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2A clustered histone 8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39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C4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2A clustered histone 4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4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H2A2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acroH2A.2 histone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4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H2A1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acroH2A.1 histone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42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C19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2A clustered histone 19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43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J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2A.J histone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44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B1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2A.B variant histone 1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45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C17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2A clustered histone 17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46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C18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2A clustered histone 18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C11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2A clustered histone 11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48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C21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2A clustered histone 21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49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Z2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2A.Z variant histone 2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5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C7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2A clustered histone 7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5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Z1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2A.Z variant histone 1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52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C15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2A clustered histone 15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53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C6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2A clustered histone 6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54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C13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2A clustered histone 13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55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C14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2A clustered histone 14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56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C16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2A clustered histone 16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57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B2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2A.B variant histone 2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58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IA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ptidylproly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omer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 </w:t>
            </w:r>
          </w:p>
        </w:tc>
      </w:tr>
      <w:tr w:rsidR="005B3068" w:rsidTr="00D777FD">
        <w:trPr>
          <w:trHeight w:val="276"/>
          <w:jc w:val="center"/>
        </w:trPr>
        <w:tc>
          <w:tcPr>
            <w:tcW w:w="870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59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CL2</w:t>
            </w:r>
          </w:p>
        </w:tc>
        <w:tc>
          <w:tcPr>
            <w:tcW w:w="5816" w:type="dxa"/>
            <w:shd w:val="clear" w:color="auto" w:fill="auto"/>
            <w:noWrap/>
            <w:vAlign w:val="center"/>
          </w:tcPr>
          <w:p w:rsidR="005B3068" w:rsidRDefault="00D777F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CL2 apoptosis regulator </w:t>
            </w:r>
          </w:p>
        </w:tc>
      </w:tr>
    </w:tbl>
    <w:p w:rsidR="005B3068" w:rsidRDefault="005B3068"/>
    <w:sectPr w:rsidR="005B30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3ZGI4NTJkZmY1ZmU4NWQ1ZmVmNzkzOWEwY2U3YmEifQ=="/>
  </w:docVars>
  <w:rsids>
    <w:rsidRoot w:val="3C935E1A"/>
    <w:rsid w:val="005B3068"/>
    <w:rsid w:val="00783B9B"/>
    <w:rsid w:val="00D777FD"/>
    <w:rsid w:val="3C935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4621BD0-C254-4CD4-9E80-4E22AF9DB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032</Words>
  <Characters>5889</Characters>
  <Application>Microsoft Office Word</Application>
  <DocSecurity>0</DocSecurity>
  <Lines>49</Lines>
  <Paragraphs>13</Paragraphs>
  <ScaleCrop>false</ScaleCrop>
  <Company/>
  <LinksUpToDate>false</LinksUpToDate>
  <CharactersWithSpaces>6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于龙臣</dc:creator>
  <cp:lastModifiedBy>Saravanan</cp:lastModifiedBy>
  <cp:revision>3</cp:revision>
  <dcterms:created xsi:type="dcterms:W3CDTF">2023-02-11T01:49:00Z</dcterms:created>
  <dcterms:modified xsi:type="dcterms:W3CDTF">2023-05-19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DC88933B61A48758EC100182A840EB5</vt:lpwstr>
  </property>
</Properties>
</file>